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FFC" w:rsidRDefault="002C154C" w:rsidP="00D620A6">
      <w:pPr>
        <w:spacing w:line="360" w:lineRule="auto"/>
        <w:ind w:left="709" w:hanging="709"/>
        <w:outlineLvl w:val="0"/>
        <w:rPr>
          <w:rFonts w:cs="Times New Roman"/>
          <w:b/>
          <w:szCs w:val="28"/>
          <w:lang w:val="en-US"/>
        </w:rPr>
      </w:pPr>
      <w:r>
        <w:rPr>
          <w:rFonts w:cs="Times New Roman"/>
          <w:b/>
          <w:szCs w:val="28"/>
          <w:lang w:val="en-US"/>
        </w:rPr>
        <w:t>Table S1</w:t>
      </w:r>
      <w:r>
        <w:rPr>
          <w:rFonts w:cs="Times New Roman"/>
          <w:b/>
          <w:szCs w:val="28"/>
          <w:lang w:val="en-US"/>
        </w:rPr>
        <w:tab/>
      </w:r>
      <w:r w:rsidR="00243FFC">
        <w:rPr>
          <w:rFonts w:cs="Times New Roman"/>
          <w:b/>
          <w:szCs w:val="28"/>
          <w:lang w:val="en-US"/>
        </w:rPr>
        <w:t xml:space="preserve">Characteristics of gene-specific primers used for </w:t>
      </w:r>
      <w:proofErr w:type="spellStart"/>
      <w:r w:rsidR="00243FFC">
        <w:rPr>
          <w:rFonts w:cs="Times New Roman"/>
          <w:b/>
          <w:szCs w:val="28"/>
          <w:lang w:val="en-US"/>
        </w:rPr>
        <w:t>qPCR</w:t>
      </w:r>
      <w:proofErr w:type="spellEnd"/>
    </w:p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4536"/>
        <w:gridCol w:w="1278"/>
        <w:gridCol w:w="2090"/>
      </w:tblGrid>
      <w:tr w:rsidR="00243FFC" w:rsidTr="00834421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 w:rsidRPr="00031044">
              <w:rPr>
                <w:rFonts w:cs="Times New Roman"/>
                <w:szCs w:val="28"/>
                <w:lang w:val="en-US"/>
              </w:rPr>
              <w:t>Gene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 w:rsidRPr="00031044">
              <w:rPr>
                <w:rFonts w:cs="Times New Roman"/>
                <w:szCs w:val="28"/>
                <w:lang w:val="en-US"/>
              </w:rPr>
              <w:t>Forward primer (from 5` to 3`)</w:t>
            </w:r>
          </w:p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 w:rsidRPr="00031044">
              <w:rPr>
                <w:rFonts w:cs="Times New Roman"/>
                <w:szCs w:val="28"/>
                <w:lang w:val="en-US"/>
              </w:rPr>
              <w:t>Reverse primer (from 5` to 3`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:rsidR="00243FFC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 w:rsidRPr="00031044">
              <w:rPr>
                <w:rFonts w:cs="Times New Roman"/>
                <w:szCs w:val="28"/>
                <w:lang w:val="en-US"/>
              </w:rPr>
              <w:t xml:space="preserve">Product </w:t>
            </w:r>
          </w:p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>
              <w:rPr>
                <w:rFonts w:cs="Times New Roman"/>
                <w:szCs w:val="28"/>
                <w:lang w:val="en-US"/>
              </w:rPr>
              <w:t xml:space="preserve">size </w:t>
            </w:r>
            <w:r w:rsidRPr="00031044">
              <w:rPr>
                <w:rFonts w:cs="Times New Roman"/>
                <w:szCs w:val="28"/>
                <w:lang w:val="en-US"/>
              </w:rPr>
              <w:t>(</w:t>
            </w:r>
            <w:proofErr w:type="spellStart"/>
            <w:r w:rsidRPr="00031044">
              <w:rPr>
                <w:rFonts w:cs="Times New Roman"/>
                <w:szCs w:val="28"/>
                <w:lang w:val="en-US"/>
              </w:rPr>
              <w:t>bp</w:t>
            </w:r>
            <w:proofErr w:type="spellEnd"/>
            <w:r w:rsidRPr="00031044">
              <w:rPr>
                <w:rFonts w:cs="Times New Roman"/>
                <w:szCs w:val="28"/>
                <w:lang w:val="en-US"/>
              </w:rPr>
              <w:t>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r w:rsidRPr="00031044">
              <w:rPr>
                <w:rFonts w:cs="Times New Roman"/>
                <w:szCs w:val="28"/>
                <w:lang w:val="en-US"/>
              </w:rPr>
              <w:t>NCBI</w:t>
            </w:r>
          </w:p>
          <w:p w:rsidR="00243FFC" w:rsidRPr="00031044" w:rsidRDefault="00243FFC" w:rsidP="001A5F74">
            <w:pPr>
              <w:spacing w:line="360" w:lineRule="auto"/>
              <w:rPr>
                <w:rFonts w:cs="Times New Roman"/>
                <w:szCs w:val="28"/>
                <w:lang w:val="en-US"/>
              </w:rPr>
            </w:pPr>
            <w:proofErr w:type="spellStart"/>
            <w:r w:rsidRPr="00031044">
              <w:rPr>
                <w:rFonts w:cs="Times New Roman"/>
                <w:szCs w:val="28"/>
                <w:lang w:val="en-US"/>
              </w:rPr>
              <w:t>GenBank</w:t>
            </w:r>
            <w:proofErr w:type="spellEnd"/>
          </w:p>
        </w:tc>
      </w:tr>
      <w:tr w:rsidR="00243FFC" w:rsidRPr="008F44C9" w:rsidTr="00834421">
        <w:tc>
          <w:tcPr>
            <w:tcW w:w="745" w:type="pct"/>
            <w:tcBorders>
              <w:top w:val="single" w:sz="4" w:space="0" w:color="auto"/>
            </w:tcBorders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BAG3</w:t>
            </w:r>
          </w:p>
        </w:tc>
        <w:tc>
          <w:tcPr>
            <w:tcW w:w="2442" w:type="pct"/>
            <w:tcBorders>
              <w:top w:val="single" w:sz="4" w:space="0" w:color="auto"/>
            </w:tcBorders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CGTCCTCCTCCTCAGCCA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CTGGTACTCGCCCTGCTGA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87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8247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BUB1B</w:t>
            </w:r>
          </w:p>
        </w:tc>
        <w:tc>
          <w:tcPr>
            <w:tcW w:w="2442" w:type="pct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AAGGGTAGGTTGCAGAAGGA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GATCCGCCCCTGCCTTAAA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145173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CCNA2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TTTGCCGTCAGTTATCGCTG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TGACTGTTGTGCGTGCTGT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77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75123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CCNL1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CCCGAGGATAGACAACAGGC</w:t>
            </w:r>
          </w:p>
          <w:p w:rsidR="00243FFC" w:rsidRPr="008C77AC" w:rsidRDefault="00243FFC" w:rsidP="001A5F74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8C77AC">
              <w:rPr>
                <w:rFonts w:cs="Times New Roman"/>
                <w:szCs w:val="24"/>
              </w:rPr>
              <w:t>TGTTCCAGATCGACTCCGC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72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20631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CENPA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CTCCTCTCCTTACACGCC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CAACCAGAGACTTGGGCG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4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205380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CENPF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ACCAGGCATCAGCCAAGTGT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AGGAACGCTGTTGACGGGA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68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256586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CKAP2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CGCAGCCACACTACGGTGAA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CAGGCCGGGTAACTGCTGA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51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98032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CXCL14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AAAGAGCCGAGCACAGCACA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GCTGTAGCGGATCTTGGGTC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86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34410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DNAJB11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CCCCTCGTCAGCAAGACA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CTCGCCACGGGTTTGTTT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6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34268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ECT2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pStyle w:val="HTMLVorformatier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7AC">
              <w:rPr>
                <w:rFonts w:ascii="Times New Roman" w:hAnsi="Times New Roman" w:cs="Times New Roman"/>
                <w:sz w:val="24"/>
                <w:szCs w:val="24"/>
              </w:rPr>
              <w:t>AGAGGGACCTGTGCTTGAAAA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GAGTCTGCCAAGCTTGTACTG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31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97573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ESCO2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CACCACCGATTTGTGGAG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TAACTCGGGTCACGTGGCA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12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101182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GLCE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CCAAGGGCTGCTTTATGG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CTCCAGAACCACAGACACG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78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174070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HMMR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GCCACACCACACACCAAGT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AGGTTATGAGCAGCGACTTCC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2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20662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KIF20A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GAGGTCGTAGTCTCCCCCAT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TAACAAGGGCCTGACCCTCA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76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46288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MANF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TGCCGTGAAGCAAGAGGCA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CCACAGGGATGTGGTGGGA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0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10121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PHLDA1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CCAACTCGGCCTGAAGA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TACTTGATTTGGTGTGGGGC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34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10563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PRR11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CGTCTCTGCCACCGAGAA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TCTGGATGCTCACCACCC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57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98137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lastRenderedPageBreak/>
              <w:t>RRM2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GGCTCAGCTTAGCGGACAA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CACACTGGGGGCAGATAG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33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244181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SAA4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CAAGGAGGCTGTGCAAGGG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CAGCCTCGTAGTTCCCTC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2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40505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SOCS3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TCCCTCTGGTGTTGAGCCG CCAGGAACTCCCGAATGGG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36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174466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SPC25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CCCTAAGCATCCTGATCGCC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TGCGAGGCACTCAAGACGAG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34230</w:t>
            </w:r>
          </w:p>
        </w:tc>
      </w:tr>
      <w:tr w:rsidR="00243FFC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STMN1</w:t>
            </w:r>
          </w:p>
        </w:tc>
        <w:tc>
          <w:tcPr>
            <w:tcW w:w="2442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CTCGGACGGAGCAGGGTTTT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TGAGGCACGCTTCTCCAGTTC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22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34790</w:t>
            </w:r>
          </w:p>
        </w:tc>
      </w:tr>
      <w:tr w:rsidR="00243FFC" w:rsidRPr="008F44C9" w:rsidTr="00834421">
        <w:tc>
          <w:tcPr>
            <w:tcW w:w="745" w:type="pct"/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i/>
                <w:szCs w:val="24"/>
                <w:lang w:val="en-US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TUBB</w:t>
            </w:r>
          </w:p>
        </w:tc>
        <w:tc>
          <w:tcPr>
            <w:tcW w:w="2442" w:type="pct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GCCCCGTATACACTTTGAGG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CGGTCCAGTTGTAGGTCGCT</w:t>
            </w:r>
          </w:p>
        </w:tc>
        <w:tc>
          <w:tcPr>
            <w:tcW w:w="688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187</w:t>
            </w:r>
          </w:p>
        </w:tc>
        <w:tc>
          <w:tcPr>
            <w:tcW w:w="1125" w:type="pct"/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46549</w:t>
            </w:r>
          </w:p>
        </w:tc>
      </w:tr>
      <w:tr w:rsidR="00243FFC" w:rsidTr="00834421">
        <w:tc>
          <w:tcPr>
            <w:tcW w:w="745" w:type="pct"/>
            <w:tcBorders>
              <w:bottom w:val="single" w:sz="4" w:space="0" w:color="auto"/>
            </w:tcBorders>
          </w:tcPr>
          <w:p w:rsidR="00243FFC" w:rsidRPr="008F44C9" w:rsidRDefault="00243FFC" w:rsidP="001A5F74">
            <w:pPr>
              <w:spacing w:line="360" w:lineRule="auto"/>
              <w:rPr>
                <w:rFonts w:cs="Times New Roman"/>
                <w:bCs/>
                <w:i/>
                <w:color w:val="000000"/>
                <w:szCs w:val="24"/>
              </w:rPr>
            </w:pPr>
            <w:r w:rsidRPr="008F44C9">
              <w:rPr>
                <w:rFonts w:cs="Times New Roman"/>
                <w:bCs/>
                <w:i/>
                <w:color w:val="000000"/>
                <w:szCs w:val="24"/>
              </w:rPr>
              <w:t>UAP1</w:t>
            </w:r>
          </w:p>
        </w:tc>
        <w:tc>
          <w:tcPr>
            <w:tcW w:w="2442" w:type="pct"/>
            <w:tcBorders>
              <w:bottom w:val="single" w:sz="4" w:space="0" w:color="auto"/>
            </w:tcBorders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GCAATTCCCCGCAGTGCTAC</w:t>
            </w:r>
          </w:p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</w:rPr>
            </w:pPr>
            <w:r w:rsidRPr="008C77AC">
              <w:rPr>
                <w:rFonts w:cs="Times New Roman"/>
                <w:szCs w:val="24"/>
              </w:rPr>
              <w:t>ACTGGATTGGCACATCATTGGC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94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vAlign w:val="center"/>
          </w:tcPr>
          <w:p w:rsidR="00243FFC" w:rsidRPr="008C77AC" w:rsidRDefault="00243FFC" w:rsidP="001A5F7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8C77AC">
              <w:rPr>
                <w:rFonts w:cs="Times New Roman"/>
                <w:szCs w:val="24"/>
                <w:lang w:val="en-US"/>
              </w:rPr>
              <w:t>NM_001046404</w:t>
            </w:r>
          </w:p>
        </w:tc>
      </w:tr>
    </w:tbl>
    <w:p w:rsidR="00831C58" w:rsidRDefault="002C154C">
      <w:bookmarkStart w:id="0" w:name="_GoBack"/>
      <w:bookmarkEnd w:id="0"/>
    </w:p>
    <w:sectPr w:rsidR="00831C58" w:rsidSect="001050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3FFC"/>
    <w:rsid w:val="00105077"/>
    <w:rsid w:val="0012007E"/>
    <w:rsid w:val="001A5F74"/>
    <w:rsid w:val="00243FFC"/>
    <w:rsid w:val="002B0C56"/>
    <w:rsid w:val="002C154C"/>
    <w:rsid w:val="00477A4A"/>
    <w:rsid w:val="0053461B"/>
    <w:rsid w:val="00C24C11"/>
    <w:rsid w:val="00D620A6"/>
    <w:rsid w:val="00F36498"/>
    <w:rsid w:val="00F57EA9"/>
    <w:rsid w:val="00FA4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3FFC"/>
    <w:pPr>
      <w:spacing w:line="48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477A4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7A4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77A4A"/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7A4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enabsatz">
    <w:name w:val="List Paragraph"/>
    <w:basedOn w:val="Standard"/>
    <w:uiPriority w:val="34"/>
    <w:qFormat/>
    <w:rsid w:val="00477A4A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table" w:styleId="Tabellengitternetz">
    <w:name w:val="Table Grid"/>
    <w:basedOn w:val="NormaleTabelle"/>
    <w:uiPriority w:val="59"/>
    <w:rsid w:val="00243FF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243F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43FFC"/>
    <w:rPr>
      <w:rFonts w:ascii="Courier New" w:eastAsia="Times New Roman" w:hAnsi="Courier New" w:cs="Courier New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620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620A6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3FFC"/>
    <w:pPr>
      <w:spacing w:line="48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477A4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7A4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77A4A"/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7A4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enabsatz">
    <w:name w:val="List Paragraph"/>
    <w:basedOn w:val="Standard"/>
    <w:uiPriority w:val="34"/>
    <w:qFormat/>
    <w:rsid w:val="00477A4A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table" w:styleId="Tabellenraster">
    <w:name w:val="Table Grid"/>
    <w:basedOn w:val="NormaleTabelle"/>
    <w:uiPriority w:val="59"/>
    <w:rsid w:val="00243FF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243F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43FFC"/>
    <w:rPr>
      <w:rFonts w:ascii="Courier New" w:eastAsia="Times New Roman" w:hAnsi="Courier New" w:cs="Courier New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R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</dc:creator>
  <cp:lastModifiedBy>ringseis-r</cp:lastModifiedBy>
  <cp:revision>4</cp:revision>
  <dcterms:created xsi:type="dcterms:W3CDTF">2016-08-27T14:42:00Z</dcterms:created>
  <dcterms:modified xsi:type="dcterms:W3CDTF">2016-09-13T12:10:00Z</dcterms:modified>
</cp:coreProperties>
</file>